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0281B" w14:textId="53FABEA9" w:rsidR="00E37D86" w:rsidRDefault="00861A4E" w:rsidP="000A1F80">
      <w:pPr>
        <w:pStyle w:val="Tittel"/>
        <w:rPr>
          <w:sz w:val="40"/>
          <w:szCs w:val="40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CA030FE" wp14:editId="0468C8A1">
            <wp:simplePos x="0" y="0"/>
            <wp:positionH relativeFrom="column">
              <wp:posOffset>357505</wp:posOffset>
            </wp:positionH>
            <wp:positionV relativeFrom="page">
              <wp:posOffset>1371600</wp:posOffset>
            </wp:positionV>
            <wp:extent cx="4914900" cy="6989445"/>
            <wp:effectExtent l="0" t="0" r="0" b="1905"/>
            <wp:wrapTopAndBottom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698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A1F80" w:rsidRPr="00E36BB4">
        <w:rPr>
          <w:sz w:val="40"/>
          <w:szCs w:val="40"/>
          <w:lang w:val="en-US"/>
        </w:rPr>
        <w:t>Supplementary information</w:t>
      </w:r>
    </w:p>
    <w:p w14:paraId="69A9CDA5" w14:textId="0D023B5A" w:rsidR="000A1F80" w:rsidRPr="001075C6" w:rsidRDefault="000A1F80" w:rsidP="000A1F80">
      <w:pPr>
        <w:pStyle w:val="Overskrift5"/>
      </w:pPr>
      <w:bookmarkStart w:id="0" w:name="_Hlk143095014"/>
      <w:bookmarkEnd w:id="0"/>
      <w:r w:rsidRPr="001075C6">
        <w:t>Supplementary Figure 1</w:t>
      </w:r>
    </w:p>
    <w:p w14:paraId="324322BC" w14:textId="588396B8" w:rsidR="000A1F80" w:rsidRPr="001075C6" w:rsidRDefault="000A1F80" w:rsidP="000A1F80">
      <w:r w:rsidRPr="001075C6">
        <w:t>NF-</w:t>
      </w:r>
      <w:r w:rsidR="008E6B30">
        <w:rPr>
          <w:rFonts w:cstheme="minorHAnsi"/>
        </w:rPr>
        <w:t>κ</w:t>
      </w:r>
      <w:r w:rsidRPr="001075C6">
        <w:t xml:space="preserve">B reporter activation in THP-1 macrophages pretreated with </w:t>
      </w:r>
      <w:r w:rsidRPr="001075C6">
        <w:rPr>
          <w:i/>
          <w:iCs/>
        </w:rPr>
        <w:t xml:space="preserve">U. fenestrata, </w:t>
      </w:r>
      <w:r w:rsidRPr="001075C6">
        <w:t>indicated as U1-</w:t>
      </w:r>
      <w:r>
        <w:t>U</w:t>
      </w:r>
      <w:r w:rsidRPr="001075C6">
        <w:t xml:space="preserve">3 (A) or </w:t>
      </w:r>
      <w:r w:rsidRPr="001075C6">
        <w:rPr>
          <w:i/>
          <w:iCs/>
        </w:rPr>
        <w:t xml:space="preserve">S. latissima, </w:t>
      </w:r>
      <w:r w:rsidRPr="001075C6">
        <w:t xml:space="preserve">indicated as </w:t>
      </w:r>
      <w:r>
        <w:t>S1-S3</w:t>
      </w:r>
      <w:r w:rsidRPr="001075C6">
        <w:t xml:space="preserve"> (B) extracts in DMSO at indicated concentrations (400, 100 and 25 µg/ml) for 16 h, followed by LPS stimulation (10 ng/ml) for 24 h. IRF reporter activation in THP-1 macrophages pretreated with </w:t>
      </w:r>
      <w:r w:rsidRPr="001075C6">
        <w:rPr>
          <w:i/>
          <w:iCs/>
        </w:rPr>
        <w:t>U. fenestrata</w:t>
      </w:r>
      <w:r w:rsidRPr="001075C6">
        <w:t xml:space="preserve"> (B) or </w:t>
      </w:r>
      <w:r w:rsidRPr="001075C6">
        <w:rPr>
          <w:i/>
          <w:iCs/>
        </w:rPr>
        <w:t>S. latissima</w:t>
      </w:r>
      <w:r w:rsidRPr="001075C6">
        <w:t xml:space="preserve"> (D) extracts in DMSO at indicated </w:t>
      </w:r>
      <w:r>
        <w:t>c</w:t>
      </w:r>
      <w:r w:rsidRPr="001075C6">
        <w:t>oncentrations (400, 100 and 25 µg/ml) for 16 h, followed by LPS stimulation (10 ng/ml) for 24 h.</w:t>
      </w:r>
      <w:r w:rsidR="006E5135">
        <w:t xml:space="preserve"> Shown are means with standard deviation and individual replicates.</w:t>
      </w:r>
      <w:r w:rsidRPr="001075C6">
        <w:t xml:space="preserve"> All treatments were compared to the LPS</w:t>
      </w:r>
      <w:r>
        <w:t>-</w:t>
      </w:r>
      <w:r w:rsidRPr="001075C6">
        <w:t>stimulated control</w:t>
      </w:r>
      <w:r>
        <w:t>.</w:t>
      </w:r>
    </w:p>
    <w:p w14:paraId="47FEA3D6" w14:textId="11432E6C" w:rsidR="00D22BDE" w:rsidRDefault="00B459DA" w:rsidP="000A1F80">
      <w:pPr>
        <w:pStyle w:val="Overskrift5"/>
      </w:pPr>
      <w:r>
        <w:rPr>
          <w:noProof/>
        </w:rPr>
        <w:lastRenderedPageBreak/>
        <w:drawing>
          <wp:inline distT="0" distB="0" distL="0" distR="0" wp14:anchorId="5958A466" wp14:editId="38A7BB9D">
            <wp:extent cx="4507230" cy="7028180"/>
            <wp:effectExtent l="0" t="0" r="7620" b="1270"/>
            <wp:docPr id="566756591" name="Bilde 1" descr="Et bilde som inneholder tekst, sketch, diagram, Teknisk tegning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756591" name="Bilde 1" descr="Et bilde som inneholder tekst, sketch, diagram, Teknisk tegning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230" cy="702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8606F" w14:textId="3B0B9FCF" w:rsidR="000A1F80" w:rsidRPr="001075C6" w:rsidRDefault="000A1F80" w:rsidP="000A1F80">
      <w:pPr>
        <w:pStyle w:val="Overskrift5"/>
      </w:pPr>
      <w:r w:rsidRPr="001075C6">
        <w:t>Supplementary Figure 2</w:t>
      </w:r>
    </w:p>
    <w:p w14:paraId="537DD48D" w14:textId="6FB2F8FB" w:rsidR="000A1F80" w:rsidRPr="00E9260D" w:rsidRDefault="000A1F80" w:rsidP="000A1F80">
      <w:r w:rsidRPr="001075C6">
        <w:t>THP1 macrophages</w:t>
      </w:r>
      <w:r>
        <w:t xml:space="preserve"> were pretreated for 2 h with </w:t>
      </w:r>
      <w:r w:rsidRPr="00D10A7C">
        <w:rPr>
          <w:i/>
          <w:iCs/>
        </w:rPr>
        <w:t>S. latissima</w:t>
      </w:r>
      <w:r>
        <w:t xml:space="preserve"> (each replicate treated with either S1, S2 or S3) extracted in DMSO or PBS at the indicated concentrations (</w:t>
      </w:r>
      <w:r w:rsidR="00DD3D47" w:rsidRPr="001075C6">
        <w:t xml:space="preserve">400, 100 and 25 </w:t>
      </w:r>
      <w:r>
        <w:t xml:space="preserve">µg/ml), then stimulated by LPS (10 ng/ml) for 24 h and </w:t>
      </w:r>
      <w:r w:rsidRPr="001075C6">
        <w:t>NF-</w:t>
      </w:r>
      <w:r w:rsidR="00B04C17">
        <w:rPr>
          <w:rFonts w:cstheme="minorHAnsi"/>
        </w:rPr>
        <w:t>κ</w:t>
      </w:r>
      <w:r w:rsidRPr="001075C6">
        <w:t xml:space="preserve">B reporter </w:t>
      </w:r>
      <w:r>
        <w:t xml:space="preserve">(A) or IRF reporter (B) </w:t>
      </w:r>
      <w:r w:rsidRPr="001075C6">
        <w:t>activation</w:t>
      </w:r>
      <w:r>
        <w:t xml:space="preserve"> were measured. </w:t>
      </w:r>
      <w:r w:rsidR="006E5135">
        <w:t>Shown are means with standard deviation and individual replicates.</w:t>
      </w:r>
      <w:r w:rsidR="006E5135" w:rsidRPr="001075C6">
        <w:t xml:space="preserve"> </w:t>
      </w:r>
      <w:r w:rsidRPr="001075C6">
        <w:t>All treatments were compared to the LPS</w:t>
      </w:r>
      <w:r>
        <w:t>-</w:t>
      </w:r>
      <w:r w:rsidRPr="001075C6">
        <w:t>stimulated control</w:t>
      </w:r>
      <w:r>
        <w:t xml:space="preserve">. </w:t>
      </w:r>
      <w:r w:rsidRPr="001075C6">
        <w:t xml:space="preserve">Timeline of induction of </w:t>
      </w:r>
      <w:r w:rsidRPr="001075C6">
        <w:rPr>
          <w:i/>
          <w:iCs/>
        </w:rPr>
        <w:t>TNFA</w:t>
      </w:r>
      <w:r w:rsidRPr="001075C6">
        <w:t xml:space="preserve"> (</w:t>
      </w:r>
      <w:r>
        <w:t>C</w:t>
      </w:r>
      <w:r w:rsidRPr="001075C6">
        <w:t xml:space="preserve">) and </w:t>
      </w:r>
      <w:r w:rsidRPr="001075C6">
        <w:rPr>
          <w:i/>
          <w:iCs/>
        </w:rPr>
        <w:t>CXCL10</w:t>
      </w:r>
      <w:r w:rsidRPr="001075C6">
        <w:t xml:space="preserve"> (</w:t>
      </w:r>
      <w:r>
        <w:t>D</w:t>
      </w:r>
      <w:r w:rsidRPr="001075C6">
        <w:t>) by LPS stimulation</w:t>
      </w:r>
      <w:r>
        <w:t xml:space="preserve"> (10 ng/ml)</w:t>
      </w:r>
      <w:r w:rsidRPr="001075C6">
        <w:t xml:space="preserve"> for indicated times in THP1 macrophages as assessed by qrt-PCR</w:t>
      </w:r>
      <w:r>
        <w:t xml:space="preserve"> (n=1</w:t>
      </w:r>
      <w:r w:rsidR="00A71226">
        <w:t>, technical duplicates</w:t>
      </w:r>
      <w:r>
        <w:t>)</w:t>
      </w:r>
      <w:r w:rsidRPr="001075C6">
        <w:t>.</w:t>
      </w:r>
      <w:r w:rsidR="00B16402" w:rsidRPr="00B16402">
        <w:t xml:space="preserve"> </w:t>
      </w:r>
      <w:r w:rsidR="00B459DA">
        <w:t xml:space="preserve">Total phenolic content as assessed by Folin-Ciocalteu assay in initial extracts as well as polyphenol (PP) and polysaccharide-enriched (PS) fractions from </w:t>
      </w:r>
      <w:r w:rsidR="00B459DA" w:rsidRPr="001075C6">
        <w:rPr>
          <w:i/>
          <w:iCs/>
        </w:rPr>
        <w:t>U. fenestrata</w:t>
      </w:r>
      <w:r w:rsidR="00B459DA">
        <w:rPr>
          <w:i/>
          <w:iCs/>
        </w:rPr>
        <w:t xml:space="preserve"> </w:t>
      </w:r>
      <w:r w:rsidR="00B459DA" w:rsidRPr="00315246">
        <w:t xml:space="preserve">(E) </w:t>
      </w:r>
      <w:r w:rsidR="00B459DA">
        <w:t xml:space="preserve">and </w:t>
      </w:r>
      <w:r w:rsidR="00B459DA" w:rsidRPr="001075C6">
        <w:rPr>
          <w:i/>
          <w:iCs/>
        </w:rPr>
        <w:t>S. latissima</w:t>
      </w:r>
      <w:r w:rsidR="00B459DA">
        <w:rPr>
          <w:i/>
          <w:iCs/>
        </w:rPr>
        <w:t xml:space="preserve"> </w:t>
      </w:r>
      <w:r w:rsidR="00B459DA">
        <w:t xml:space="preserve">(F). </w:t>
      </w:r>
      <w:r w:rsidR="00B459DA" w:rsidRPr="00A82D89">
        <w:t xml:space="preserve">All treatments were compared to </w:t>
      </w:r>
      <w:r w:rsidR="00B459DA">
        <w:t>each other, and similar means are indicated by the same superscript letter</w:t>
      </w:r>
      <w:r w:rsidR="00B459DA" w:rsidRPr="00A82D89">
        <w:t>.</w:t>
      </w:r>
    </w:p>
    <w:sectPr w:rsidR="000A1F80" w:rsidRPr="00E9260D" w:rsidSect="000A1F80">
      <w:pgSz w:w="11906" w:h="16838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F80"/>
    <w:rsid w:val="00047193"/>
    <w:rsid w:val="000A1F80"/>
    <w:rsid w:val="0010202D"/>
    <w:rsid w:val="00374F06"/>
    <w:rsid w:val="00455F6D"/>
    <w:rsid w:val="00542137"/>
    <w:rsid w:val="006E5135"/>
    <w:rsid w:val="00846D86"/>
    <w:rsid w:val="00861A4E"/>
    <w:rsid w:val="008E6B30"/>
    <w:rsid w:val="0091526A"/>
    <w:rsid w:val="009C2F28"/>
    <w:rsid w:val="009C6D4C"/>
    <w:rsid w:val="00A71226"/>
    <w:rsid w:val="00B04C17"/>
    <w:rsid w:val="00B16402"/>
    <w:rsid w:val="00B459DA"/>
    <w:rsid w:val="00BE09AB"/>
    <w:rsid w:val="00D22BDE"/>
    <w:rsid w:val="00DD3D47"/>
    <w:rsid w:val="00E36BB4"/>
    <w:rsid w:val="00E37D86"/>
    <w:rsid w:val="00E62C66"/>
    <w:rsid w:val="00E9260D"/>
    <w:rsid w:val="00F6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ABD11"/>
  <w15:chartTrackingRefBased/>
  <w15:docId w15:val="{D0050393-C9CA-4742-BBEB-1F0CFCE7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0A1F80"/>
    <w:pPr>
      <w:keepNext/>
      <w:keepLines/>
      <w:spacing w:before="40" w:after="0"/>
      <w:outlineLvl w:val="4"/>
    </w:pPr>
    <w:rPr>
      <w:rFonts w:eastAsiaTheme="majorEastAsia" w:cstheme="minorHAnsi"/>
      <w:b/>
      <w:bCs/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0A1F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A1F8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0A1F80"/>
    <w:rPr>
      <w:rFonts w:eastAsiaTheme="majorEastAsia" w:cstheme="minorHAnsi"/>
      <w:b/>
      <w:bCs/>
      <w:kern w:val="0"/>
      <w:lang w:val="en-GB"/>
      <w14:ligatures w14:val="none"/>
    </w:rPr>
  </w:style>
  <w:style w:type="paragraph" w:styleId="Revisjon">
    <w:name w:val="Revision"/>
    <w:hidden/>
    <w:uiPriority w:val="99"/>
    <w:semiHidden/>
    <w:rsid w:val="00B459D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14D3090D0A7FB4986AEA78591447402" ma:contentTypeVersion="4" ma:contentTypeDescription="Opprett et nytt dokument." ma:contentTypeScope="" ma:versionID="d052fd476bf6ae141001905220c75d0b">
  <xsd:schema xmlns:xsd="http://www.w3.org/2001/XMLSchema" xmlns:xs="http://www.w3.org/2001/XMLSchema" xmlns:p="http://schemas.microsoft.com/office/2006/metadata/properties" xmlns:ns2="3f602f48-7543-4058-bbc7-d80c2617d261" targetNamespace="http://schemas.microsoft.com/office/2006/metadata/properties" ma:root="true" ma:fieldsID="acdf8a1202d5eb50b1c50bf156ec989d" ns2:_="">
    <xsd:import namespace="3f602f48-7543-4058-bbc7-d80c2617d2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602f48-7543-4058-bbc7-d80c2617d2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07F19C9-93E7-476C-9F3C-1813CEEB4D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45414F-A242-48DC-AC55-99E1F3B208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602f48-7543-4058-bbc7-d80c2617d2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725883-30E3-4CF0-B473-9EB6F7E8A9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54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ildenberger</dc:creator>
  <cp:keywords/>
  <dc:description/>
  <cp:lastModifiedBy>Jennifer Mildenberger</cp:lastModifiedBy>
  <cp:revision>22</cp:revision>
  <dcterms:created xsi:type="dcterms:W3CDTF">2023-08-16T14:14:00Z</dcterms:created>
  <dcterms:modified xsi:type="dcterms:W3CDTF">2024-01-19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4D3090D0A7FB4986AEA78591447402</vt:lpwstr>
  </property>
</Properties>
</file>